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DC265C" w14:textId="1ABA7905" w:rsidR="001C3807" w:rsidRPr="00777CE3" w:rsidRDefault="00B86362" w:rsidP="00B86362">
      <w:pPr>
        <w:jc w:val="center"/>
        <w:rPr>
          <w:rFonts w:ascii="Times New Roman" w:hAnsi="Times New Roman" w:cs="Times New Roman"/>
        </w:rPr>
      </w:pPr>
      <w:r w:rsidRPr="00777CE3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7696" behindDoc="0" locked="0" layoutInCell="1" allowOverlap="1" wp14:anchorId="2312EA98" wp14:editId="0768C1B3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314825" cy="3234690"/>
            <wp:effectExtent l="0" t="0" r="9525" b="3810"/>
            <wp:wrapSquare wrapText="bothSides"/>
            <wp:docPr id="17" name="Picture 1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DESeq2_sputum_gender_family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4825" cy="3234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3B87802" w14:textId="4E019BCD" w:rsidR="001C3807" w:rsidRPr="00777CE3" w:rsidRDefault="001C3807" w:rsidP="001C3807">
      <w:pPr>
        <w:rPr>
          <w:rFonts w:ascii="Times New Roman" w:hAnsi="Times New Roman" w:cs="Times New Roman"/>
        </w:rPr>
      </w:pPr>
    </w:p>
    <w:p w14:paraId="26E09D60" w14:textId="73BDC017" w:rsidR="00D66FA6" w:rsidRPr="00777CE3" w:rsidRDefault="00D66FA6" w:rsidP="001C3807">
      <w:pPr>
        <w:rPr>
          <w:rFonts w:ascii="Times New Roman" w:hAnsi="Times New Roman" w:cs="Times New Roman"/>
        </w:rPr>
      </w:pPr>
    </w:p>
    <w:p w14:paraId="12022BA4" w14:textId="44868016" w:rsidR="00D66FA6" w:rsidRPr="00777CE3" w:rsidRDefault="00D66FA6" w:rsidP="001C3807">
      <w:pPr>
        <w:rPr>
          <w:rFonts w:ascii="Times New Roman" w:hAnsi="Times New Roman" w:cs="Times New Roman"/>
        </w:rPr>
      </w:pPr>
    </w:p>
    <w:p w14:paraId="7850FC28" w14:textId="39EC80C7" w:rsidR="00D66FA6" w:rsidRPr="00777CE3" w:rsidRDefault="00D66FA6" w:rsidP="001C3807">
      <w:pPr>
        <w:rPr>
          <w:rFonts w:ascii="Times New Roman" w:hAnsi="Times New Roman" w:cs="Times New Roman"/>
        </w:rPr>
      </w:pPr>
    </w:p>
    <w:p w14:paraId="55E6729B" w14:textId="7A9813B2" w:rsidR="00D66FA6" w:rsidRPr="00777CE3" w:rsidRDefault="00D66FA6" w:rsidP="001C3807">
      <w:pPr>
        <w:rPr>
          <w:rFonts w:ascii="Times New Roman" w:hAnsi="Times New Roman" w:cs="Times New Roman"/>
        </w:rPr>
      </w:pPr>
    </w:p>
    <w:p w14:paraId="04C789B1" w14:textId="360AA7C0" w:rsidR="00D66FA6" w:rsidRPr="00777CE3" w:rsidRDefault="00D66FA6" w:rsidP="001C3807">
      <w:pPr>
        <w:rPr>
          <w:rFonts w:ascii="Times New Roman" w:hAnsi="Times New Roman" w:cs="Times New Roman"/>
        </w:rPr>
      </w:pPr>
    </w:p>
    <w:p w14:paraId="75F9F58F" w14:textId="3A1321C3" w:rsidR="00D66FA6" w:rsidRPr="00777CE3" w:rsidRDefault="00D66FA6" w:rsidP="001C3807">
      <w:pPr>
        <w:rPr>
          <w:rFonts w:ascii="Times New Roman" w:hAnsi="Times New Roman" w:cs="Times New Roman"/>
        </w:rPr>
      </w:pPr>
    </w:p>
    <w:p w14:paraId="05DAA1A6" w14:textId="32F1A0F2" w:rsidR="00D66FA6" w:rsidRPr="00777CE3" w:rsidRDefault="009705F4" w:rsidP="00D66FA6">
      <w:pPr>
        <w:rPr>
          <w:rFonts w:ascii="Times New Roman" w:hAnsi="Times New Roman" w:cs="Times New Roman"/>
          <w:sz w:val="24"/>
          <w:szCs w:val="24"/>
        </w:rPr>
      </w:pPr>
      <w:r w:rsidRPr="00777CE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78046B" w14:textId="15D765E2" w:rsidR="009705F4" w:rsidRPr="00777CE3" w:rsidRDefault="009705F4" w:rsidP="009705F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685BE09" w14:textId="7F6BDFC3" w:rsidR="002A544F" w:rsidRPr="00777CE3" w:rsidRDefault="002A544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77CE3">
        <w:rPr>
          <w:rFonts w:ascii="Times New Roman" w:hAnsi="Times New Roman" w:cs="Times New Roman"/>
          <w:b/>
          <w:noProof/>
          <w:highlight w:val="yellow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54ADF960" wp14:editId="79AD8766">
                <wp:simplePos x="0" y="0"/>
                <wp:positionH relativeFrom="margin">
                  <wp:posOffset>-318</wp:posOffset>
                </wp:positionH>
                <wp:positionV relativeFrom="paragraph">
                  <wp:posOffset>455295</wp:posOffset>
                </wp:positionV>
                <wp:extent cx="5962650" cy="632460"/>
                <wp:effectExtent l="0" t="0" r="19050" b="15240"/>
                <wp:wrapTopAndBottom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62650" cy="632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23BB3A" w14:textId="2013CB3E" w:rsidR="002A544F" w:rsidRDefault="002A544F" w:rsidP="002A544F">
                            <w:pPr>
                              <w:contextualSpacing/>
                            </w:pPr>
                            <w:r>
                              <w:t>S</w:t>
                            </w:r>
                            <w:r w:rsidR="00714910">
                              <w:t>6</w:t>
                            </w:r>
                            <w:r>
                              <w:t xml:space="preserve"> Fig. DESeq2 results showing the log2 fold-change values (x-axis) in sputum </w:t>
                            </w:r>
                            <w:proofErr w:type="spellStart"/>
                            <w:r w:rsidR="00CA5B9B">
                              <w:t>bacteriome</w:t>
                            </w:r>
                            <w:proofErr w:type="spellEnd"/>
                            <w:r w:rsidR="00CA5B9B">
                              <w:t xml:space="preserve"> </w:t>
                            </w:r>
                            <w:r>
                              <w:t>between genders. Each line on the y-axis indicates the family, each point represents an individual ASV within that family, and the color of the point indicates the phylum.</w:t>
                            </w:r>
                          </w:p>
                          <w:p w14:paraId="2FD25485" w14:textId="77777777" w:rsidR="002A544F" w:rsidRDefault="002A544F" w:rsidP="002A544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ADF9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.05pt;margin-top:35.85pt;width:469.5pt;height:49.8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">
                <v:textbox>
                  <w:txbxContent>
                    <w:p w14:paraId="0223BB3A" w14:textId="2013CB3E" w:rsidR="002A544F" w:rsidRDefault="002A544F" w:rsidP="002A544F">
                      <w:pPr>
                        <w:contextualSpacing/>
                      </w:pPr>
                      <w:r>
                        <w:t>S</w:t>
                      </w:r>
                      <w:r w:rsidR="00714910">
                        <w:t>6</w:t>
                      </w:r>
                      <w:r>
                        <w:t xml:space="preserve"> Fig. DESeq2 results showing the log2 fold-change values (x-axis) in sputum </w:t>
                      </w:r>
                      <w:proofErr w:type="spellStart"/>
                      <w:r w:rsidR="00CA5B9B">
                        <w:t>bacteriome</w:t>
                      </w:r>
                      <w:proofErr w:type="spellEnd"/>
                      <w:r w:rsidR="00CA5B9B">
                        <w:t xml:space="preserve"> </w:t>
                      </w:r>
                      <w:r>
                        <w:t>between genders. Each line on the y-axis indicates the family, each point represents an individual ASV within that family, and the color of the point indicates the phylum.</w:t>
                      </w:r>
                    </w:p>
                    <w:p w14:paraId="2FD25485" w14:textId="77777777" w:rsidR="002A544F" w:rsidRDefault="002A544F" w:rsidP="002A544F"/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2A544F" w:rsidRPr="00777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8323A"/>
    <w:multiLevelType w:val="hybridMultilevel"/>
    <w:tmpl w:val="0908FBB6"/>
    <w:lvl w:ilvl="0" w:tplc="581219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A52EE1"/>
    <w:multiLevelType w:val="hybridMultilevel"/>
    <w:tmpl w:val="F55C73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6C794A"/>
    <w:multiLevelType w:val="hybridMultilevel"/>
    <w:tmpl w:val="D5C6B008"/>
    <w:lvl w:ilvl="0" w:tplc="9F5E87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E13A1B"/>
    <w:multiLevelType w:val="multilevel"/>
    <w:tmpl w:val="A0D8129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awNLI0NzE1N7QwN7NU0lEKTi0uzszPAykwrQUAgq3WViwAAAA="/>
  </w:docVars>
  <w:rsids>
    <w:rsidRoot w:val="00D6220D"/>
    <w:rsid w:val="00006C12"/>
    <w:rsid w:val="00022709"/>
    <w:rsid w:val="000272EA"/>
    <w:rsid w:val="00096EEE"/>
    <w:rsid w:val="00101F71"/>
    <w:rsid w:val="001704FF"/>
    <w:rsid w:val="001C3807"/>
    <w:rsid w:val="002131CD"/>
    <w:rsid w:val="00213A27"/>
    <w:rsid w:val="002355FD"/>
    <w:rsid w:val="00251656"/>
    <w:rsid w:val="002830DA"/>
    <w:rsid w:val="002A544F"/>
    <w:rsid w:val="002D2F18"/>
    <w:rsid w:val="002E431F"/>
    <w:rsid w:val="003070D2"/>
    <w:rsid w:val="003509AE"/>
    <w:rsid w:val="00351D23"/>
    <w:rsid w:val="00393432"/>
    <w:rsid w:val="003B6BA8"/>
    <w:rsid w:val="003C3FFC"/>
    <w:rsid w:val="00433117"/>
    <w:rsid w:val="00456C9A"/>
    <w:rsid w:val="0046127C"/>
    <w:rsid w:val="004E4467"/>
    <w:rsid w:val="00545D85"/>
    <w:rsid w:val="00635EB8"/>
    <w:rsid w:val="006A13DC"/>
    <w:rsid w:val="00706B8C"/>
    <w:rsid w:val="00714910"/>
    <w:rsid w:val="00750CBD"/>
    <w:rsid w:val="00760349"/>
    <w:rsid w:val="00760F2C"/>
    <w:rsid w:val="00777CE3"/>
    <w:rsid w:val="00783084"/>
    <w:rsid w:val="008211AE"/>
    <w:rsid w:val="0085201D"/>
    <w:rsid w:val="008653F4"/>
    <w:rsid w:val="0089257D"/>
    <w:rsid w:val="008B0F41"/>
    <w:rsid w:val="008B389A"/>
    <w:rsid w:val="008E74DE"/>
    <w:rsid w:val="009705F4"/>
    <w:rsid w:val="009908F9"/>
    <w:rsid w:val="009C0EC3"/>
    <w:rsid w:val="00A70A92"/>
    <w:rsid w:val="00B86362"/>
    <w:rsid w:val="00BD590C"/>
    <w:rsid w:val="00C80D5E"/>
    <w:rsid w:val="00CA5B9B"/>
    <w:rsid w:val="00CF3FDF"/>
    <w:rsid w:val="00D6220D"/>
    <w:rsid w:val="00D66FA6"/>
    <w:rsid w:val="00DD0FE9"/>
    <w:rsid w:val="00E62115"/>
    <w:rsid w:val="00F16615"/>
    <w:rsid w:val="00F752BA"/>
    <w:rsid w:val="00F75CDD"/>
    <w:rsid w:val="00F91B8F"/>
    <w:rsid w:val="00F97DE7"/>
    <w:rsid w:val="00FB7716"/>
    <w:rsid w:val="00FD3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974D7"/>
  <w15:chartTrackingRefBased/>
  <w15:docId w15:val="{0A76A0D9-8620-4C17-8C19-A449EF39B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1F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38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80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66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66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66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6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61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80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87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Uebel</dc:creator>
  <cp:keywords/>
  <dc:description/>
  <cp:lastModifiedBy>Reponen, Tiina (reponeta)</cp:lastModifiedBy>
  <cp:revision>5</cp:revision>
  <dcterms:created xsi:type="dcterms:W3CDTF">2020-12-03T20:12:00Z</dcterms:created>
  <dcterms:modified xsi:type="dcterms:W3CDTF">2020-12-03T20:24:00Z</dcterms:modified>
</cp:coreProperties>
</file>